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2964" w:rsidRPr="00E85BC0" w:rsidRDefault="000B2964" w:rsidP="000B2964">
      <w:pPr>
        <w:widowControl w:val="0"/>
        <w:spacing w:after="0" w:line="240" w:lineRule="auto"/>
        <w:contextualSpacing/>
        <w:rPr>
          <w:rFonts w:eastAsia="Times New Roman" w:cs="Times New Roman"/>
          <w:b/>
          <w:bCs/>
          <w:sz w:val="20"/>
          <w:szCs w:val="20"/>
          <w:lang w:val="en-CA"/>
        </w:rPr>
      </w:pPr>
      <w:r>
        <w:rPr>
          <w:rFonts w:eastAsia="Times New Roman" w:cs="Times New Roman"/>
          <w:b/>
          <w:bCs/>
          <w:sz w:val="20"/>
          <w:szCs w:val="20"/>
          <w:lang w:val="en-CA"/>
        </w:rPr>
        <w:t xml:space="preserve">Appendix </w:t>
      </w:r>
      <w:r w:rsidRPr="10F12301">
        <w:rPr>
          <w:rFonts w:eastAsia="Times New Roman" w:cs="Times New Roman"/>
          <w:b/>
          <w:bCs/>
          <w:sz w:val="20"/>
          <w:szCs w:val="20"/>
          <w:lang w:val="en-CA"/>
        </w:rPr>
        <w:t xml:space="preserve">Table 1. </w:t>
      </w:r>
      <w:r>
        <w:rPr>
          <w:rFonts w:eastAsia="Times New Roman" w:cs="Times New Roman"/>
          <w:b/>
          <w:bCs/>
          <w:sz w:val="20"/>
          <w:szCs w:val="20"/>
          <w:lang w:val="en-CA"/>
        </w:rPr>
        <w:br/>
      </w:r>
      <w:r>
        <w:rPr>
          <w:rFonts w:eastAsia="Times New Roman" w:cs="Times New Roman"/>
          <w:b/>
          <w:bCs/>
          <w:sz w:val="20"/>
          <w:szCs w:val="20"/>
          <w:lang w:val="en-CA"/>
        </w:rPr>
        <w:br/>
      </w:r>
      <w:r w:rsidRPr="5DEA0397">
        <w:rPr>
          <w:rFonts w:eastAsia="Times New Roman" w:cs="Times New Roman"/>
          <w:i/>
          <w:iCs/>
          <w:sz w:val="20"/>
          <w:szCs w:val="20"/>
          <w:lang w:val="en-CA"/>
        </w:rPr>
        <w:t>Overall response rate by institution and year of study</w:t>
      </w:r>
      <w:r>
        <w:rPr>
          <w:rFonts w:eastAsia="Times New Roman" w:cs="Times New Roman"/>
          <w:i/>
          <w:iCs/>
          <w:sz w:val="20"/>
          <w:szCs w:val="20"/>
          <w:lang w:val="en-CA"/>
        </w:rPr>
        <w:br/>
      </w:r>
    </w:p>
    <w:tbl>
      <w:tblPr>
        <w:tblStyle w:val="PlainTable2"/>
        <w:tblW w:w="0" w:type="auto"/>
        <w:tblInd w:w="-142" w:type="dxa"/>
        <w:tblLook w:val="06A0" w:firstRow="1" w:lastRow="0" w:firstColumn="1" w:lastColumn="0" w:noHBand="1" w:noVBand="1"/>
      </w:tblPr>
      <w:tblGrid>
        <w:gridCol w:w="34"/>
        <w:gridCol w:w="3870"/>
        <w:gridCol w:w="3115"/>
        <w:gridCol w:w="2180"/>
      </w:tblGrid>
      <w:tr w:rsidR="000B2964" w:rsidTr="000B296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jc w:val="both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Institution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N Respondents /N Enrolled Students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Response Rate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Dalhousie Y1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1/24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8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Dalhousie Y2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9/23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3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Dalhousie Y3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/22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8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Dalhousie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4/69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4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Laurentian Y1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/6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3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Laurentian Y2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/9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4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Laurentian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/15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0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Gill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3/3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77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Gill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9/3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96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Gill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2/60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6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Master Y1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1/36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1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Master Y2</w:t>
            </w:r>
          </w:p>
        </w:tc>
        <w:tc>
          <w:tcPr>
            <w:tcW w:w="3115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1/32</w:t>
            </w:r>
          </w:p>
        </w:tc>
        <w:tc>
          <w:tcPr>
            <w:tcW w:w="2180" w:type="dxa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6%</w:t>
            </w:r>
          </w:p>
        </w:tc>
      </w:tr>
      <w:tr w:rsidR="000B2964" w:rsidTr="000B296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gridSpan w:val="2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McMaster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2/68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7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Alberta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5/7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0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Alberta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1/6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5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Alberta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9/135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4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British Columbia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6/38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British Columbia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2/36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1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British Columbia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8/74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1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Laval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3/5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6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Laval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6/5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Laval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9/100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9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Montréal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7/72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1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Montréal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8/71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9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Montréal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5/144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4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Ottawa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2/25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48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Ottawa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/25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5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Ottawa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7/50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Québec à Trois Rivières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20/24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3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Québec à Trois Rivières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18/22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é de Québec à Trois Rivières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8/45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84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Toronto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3/57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7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Toronto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8/68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6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University of Toronto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71/125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57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Western University Y1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9/54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7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Western University Y2</w:t>
            </w:r>
          </w:p>
        </w:tc>
        <w:tc>
          <w:tcPr>
            <w:tcW w:w="3115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31/50</w:t>
            </w:r>
          </w:p>
        </w:tc>
        <w:tc>
          <w:tcPr>
            <w:tcW w:w="2180" w:type="dxa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6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 w:val="0"/>
                <w:bCs w:val="0"/>
                <w:sz w:val="16"/>
                <w:szCs w:val="16"/>
                <w:lang w:val="en-CA"/>
              </w:rPr>
              <w:t>Western University Total</w:t>
            </w:r>
          </w:p>
        </w:tc>
        <w:tc>
          <w:tcPr>
            <w:tcW w:w="3115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76/104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72%</w:t>
            </w:r>
          </w:p>
        </w:tc>
      </w:tr>
      <w:tr w:rsidR="000B2964" w:rsidTr="000B2964">
        <w:trPr>
          <w:gridBefore w:val="1"/>
          <w:wBefore w:w="34" w:type="dxa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BFBFBF" w:themeFill="background1" w:themeFillShade="BF"/>
          </w:tcPr>
          <w:p w:rsidR="000B2964" w:rsidRDefault="000B2964" w:rsidP="000B296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sz w:val="16"/>
                <w:szCs w:val="16"/>
                <w:lang w:val="en-CA"/>
              </w:rPr>
              <w:t>University Total</w:t>
            </w:r>
          </w:p>
        </w:tc>
        <w:tc>
          <w:tcPr>
            <w:tcW w:w="3115" w:type="dxa"/>
            <w:shd w:val="clear" w:color="auto" w:fill="BFBFBF" w:themeFill="background1" w:themeFillShade="BF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525/987</w:t>
            </w:r>
          </w:p>
        </w:tc>
        <w:tc>
          <w:tcPr>
            <w:tcW w:w="2180" w:type="dxa"/>
            <w:shd w:val="clear" w:color="auto" w:fill="BFBFBF" w:themeFill="background1" w:themeFillShade="BF"/>
          </w:tcPr>
          <w:p w:rsidR="000B2964" w:rsidRDefault="000B2964" w:rsidP="000B29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5DEA0397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53%</w:t>
            </w:r>
          </w:p>
        </w:tc>
      </w:tr>
    </w:tbl>
    <w:p w:rsidR="00A37687" w:rsidRDefault="00A37687" w:rsidP="000B2964">
      <w:pPr>
        <w:spacing w:after="0" w:line="240" w:lineRule="auto"/>
      </w:pPr>
    </w:p>
    <w:sectPr w:rsidR="00A37687" w:rsidSect="000B2964">
      <w:pgSz w:w="12240" w:h="15840"/>
      <w:pgMar w:top="1077" w:right="1077" w:bottom="107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964"/>
    <w:rsid w:val="00054DEF"/>
    <w:rsid w:val="000664F1"/>
    <w:rsid w:val="000B2964"/>
    <w:rsid w:val="00217461"/>
    <w:rsid w:val="002407B4"/>
    <w:rsid w:val="00265D6D"/>
    <w:rsid w:val="002B2649"/>
    <w:rsid w:val="002D267A"/>
    <w:rsid w:val="003340AE"/>
    <w:rsid w:val="004C6634"/>
    <w:rsid w:val="005F3735"/>
    <w:rsid w:val="006F1479"/>
    <w:rsid w:val="0075145C"/>
    <w:rsid w:val="00751FC3"/>
    <w:rsid w:val="008978BA"/>
    <w:rsid w:val="00A32C2C"/>
    <w:rsid w:val="00A37687"/>
    <w:rsid w:val="00AA3AEE"/>
    <w:rsid w:val="00AB0BBE"/>
    <w:rsid w:val="00AE1C77"/>
    <w:rsid w:val="00BC5B56"/>
    <w:rsid w:val="00C33205"/>
    <w:rsid w:val="00CB2AD0"/>
    <w:rsid w:val="00D65E1C"/>
    <w:rsid w:val="00DD074E"/>
    <w:rsid w:val="00F1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BB081"/>
  <w15:chartTrackingRefBased/>
  <w15:docId w15:val="{708042ED-172E-0446-9FBD-3A999D6A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964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964"/>
    <w:pPr>
      <w:ind w:left="720"/>
      <w:contextualSpacing/>
    </w:pPr>
  </w:style>
  <w:style w:type="table" w:styleId="PlainTable2">
    <w:name w:val="Plain Table 2"/>
    <w:basedOn w:val="TableNormal"/>
    <w:uiPriority w:val="42"/>
    <w:rsid w:val="000B2964"/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1</cp:revision>
  <dcterms:created xsi:type="dcterms:W3CDTF">2024-09-16T16:15:00Z</dcterms:created>
  <dcterms:modified xsi:type="dcterms:W3CDTF">2024-09-16T16:19:00Z</dcterms:modified>
</cp:coreProperties>
</file>